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auGrille3"/>
        <w:tblW w:w="4997" w:type="pct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5"/>
        <w:gridCol w:w="1474"/>
        <w:gridCol w:w="1295"/>
        <w:gridCol w:w="916"/>
        <w:gridCol w:w="997"/>
        <w:gridCol w:w="1699"/>
        <w:gridCol w:w="1561"/>
      </w:tblGrid>
      <w:tr w:rsidR="000A380F" w:rsidRPr="00FD2734" w14:paraId="2D86F94D" w14:textId="77777777" w:rsidTr="000A38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33" w:type="pct"/>
            <w:gridSpan w:val="2"/>
            <w:tcBorders>
              <w:bottom w:val="single" w:sz="4" w:space="0" w:color="auto"/>
            </w:tcBorders>
            <w:vAlign w:val="center"/>
          </w:tcPr>
          <w:p w14:paraId="5259AC1E" w14:textId="77777777" w:rsidR="000A380F" w:rsidRPr="00FD2734" w:rsidRDefault="000A380F" w:rsidP="009821B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HSD11B1 staining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552CDB7B" w14:textId="77777777" w:rsidR="000A380F" w:rsidRPr="00FD2734" w:rsidRDefault="000A380F" w:rsidP="009821B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5" w:type="pct"/>
            <w:tcBorders>
              <w:bottom w:val="single" w:sz="4" w:space="0" w:color="auto"/>
            </w:tcBorders>
          </w:tcPr>
          <w:p w14:paraId="34ECDCB2" w14:textId="77777777" w:rsidR="000A380F" w:rsidRPr="00FD2734" w:rsidRDefault="000A380F" w:rsidP="009821B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14:paraId="7DDB586D" w14:textId="77777777" w:rsidR="000A380F" w:rsidRPr="00FD2734" w:rsidRDefault="000A380F" w:rsidP="009821B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7" w:type="pct"/>
            <w:tcBorders>
              <w:bottom w:val="single" w:sz="4" w:space="0" w:color="auto"/>
            </w:tcBorders>
          </w:tcPr>
          <w:p w14:paraId="62DC3D8A" w14:textId="77777777" w:rsidR="000A380F" w:rsidRPr="00FD2734" w:rsidRDefault="000A380F" w:rsidP="009821B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1" w:type="pct"/>
            <w:tcBorders>
              <w:bottom w:val="single" w:sz="4" w:space="0" w:color="auto"/>
            </w:tcBorders>
          </w:tcPr>
          <w:p w14:paraId="3631BF5C" w14:textId="77777777" w:rsidR="000A380F" w:rsidRPr="00FD2734" w:rsidRDefault="000A380F" w:rsidP="009821B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A380F" w:rsidRPr="00FD2734" w14:paraId="63DA8234" w14:textId="77777777" w:rsidTr="000A3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2E16C063" w14:textId="77777777" w:rsidR="000A380F" w:rsidRPr="00FD2734" w:rsidRDefault="000A380F" w:rsidP="000A380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ID patients</w:t>
            </w:r>
          </w:p>
        </w:tc>
        <w:tc>
          <w:tcPr>
            <w:tcW w:w="813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9DF5F65" w14:textId="77777777" w:rsidR="000A380F" w:rsidRPr="00CB253D" w:rsidRDefault="000A380F" w:rsidP="000A380F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253D">
              <w:rPr>
                <w:rFonts w:ascii="Arial" w:hAnsi="Arial" w:cs="Arial"/>
                <w:sz w:val="20"/>
                <w:szCs w:val="20"/>
                <w:lang w:val="en-US"/>
              </w:rPr>
              <w:t>Macrophages</w:t>
            </w:r>
          </w:p>
        </w:tc>
        <w:tc>
          <w:tcPr>
            <w:tcW w:w="714" w:type="pct"/>
            <w:vMerge w:val="restart"/>
            <w:tcBorders>
              <w:top w:val="single" w:sz="4" w:space="0" w:color="auto"/>
            </w:tcBorders>
            <w:vAlign w:val="center"/>
          </w:tcPr>
          <w:p w14:paraId="495B7FD4" w14:textId="77777777" w:rsidR="000A380F" w:rsidRPr="00F22721" w:rsidRDefault="000A380F" w:rsidP="000A380F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Neutrophils</w:t>
            </w:r>
          </w:p>
        </w:tc>
        <w:tc>
          <w:tcPr>
            <w:tcW w:w="1055" w:type="pct"/>
            <w:gridSpan w:val="2"/>
            <w:tcBorders>
              <w:top w:val="single" w:sz="4" w:space="0" w:color="auto"/>
            </w:tcBorders>
            <w:vAlign w:val="center"/>
          </w:tcPr>
          <w:p w14:paraId="5643D58F" w14:textId="1EC4B9A0" w:rsidR="000A380F" w:rsidRDefault="00CB3753" w:rsidP="000A380F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SD11B1 staining l</w:t>
            </w:r>
            <w:r w:rsidR="00592F2F">
              <w:rPr>
                <w:rFonts w:ascii="Arial" w:hAnsi="Arial" w:cs="Arial"/>
                <w:sz w:val="20"/>
                <w:szCs w:val="20"/>
                <w:lang w:val="en-US"/>
              </w:rPr>
              <w:t>ocation</w:t>
            </w:r>
          </w:p>
        </w:tc>
        <w:tc>
          <w:tcPr>
            <w:tcW w:w="937" w:type="pct"/>
            <w:vMerge w:val="restart"/>
            <w:tcBorders>
              <w:top w:val="single" w:sz="4" w:space="0" w:color="auto"/>
            </w:tcBorders>
            <w:vAlign w:val="center"/>
          </w:tcPr>
          <w:p w14:paraId="0364BE39" w14:textId="77777777" w:rsidR="000A380F" w:rsidRPr="00F22721" w:rsidRDefault="000A380F" w:rsidP="000A380F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ollow-up period (days)</w:t>
            </w:r>
          </w:p>
        </w:tc>
        <w:tc>
          <w:tcPr>
            <w:tcW w:w="861" w:type="pct"/>
            <w:vMerge w:val="restart"/>
            <w:tcBorders>
              <w:top w:val="single" w:sz="4" w:space="0" w:color="auto"/>
            </w:tcBorders>
            <w:vAlign w:val="center"/>
          </w:tcPr>
          <w:p w14:paraId="4AE23A11" w14:textId="77777777" w:rsidR="000A380F" w:rsidRPr="00F22721" w:rsidRDefault="000A380F" w:rsidP="000A380F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rade</w:t>
            </w:r>
          </w:p>
        </w:tc>
      </w:tr>
      <w:tr w:rsidR="000A380F" w:rsidRPr="00FD2734" w14:paraId="12FE873B" w14:textId="77777777" w:rsidTr="000A380F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0C1F189" w14:textId="77777777" w:rsidR="000A380F" w:rsidRPr="00FD2734" w:rsidRDefault="000A380F" w:rsidP="000A380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vMerge/>
            <w:vAlign w:val="center"/>
          </w:tcPr>
          <w:p w14:paraId="3B5BFD25" w14:textId="77777777" w:rsidR="000A380F" w:rsidRPr="00CB253D" w:rsidRDefault="000A380F" w:rsidP="000A380F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vMerge/>
            <w:vAlign w:val="center"/>
          </w:tcPr>
          <w:p w14:paraId="530B4F41" w14:textId="77777777" w:rsidR="000A380F" w:rsidRPr="00F22721" w:rsidRDefault="000A380F" w:rsidP="000A380F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3EC5025" w14:textId="77777777" w:rsidR="000A380F" w:rsidRDefault="000A380F" w:rsidP="000A380F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re</w:t>
            </w: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BCB8BFC" w14:textId="41BDDC77" w:rsidR="000A380F" w:rsidRDefault="000A380F" w:rsidP="000A380F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argin</w:t>
            </w:r>
          </w:p>
        </w:tc>
        <w:tc>
          <w:tcPr>
            <w:tcW w:w="937" w:type="pct"/>
            <w:vMerge/>
            <w:vAlign w:val="center"/>
          </w:tcPr>
          <w:p w14:paraId="5AC615CA" w14:textId="77777777" w:rsidR="000A380F" w:rsidRDefault="000A380F" w:rsidP="000A380F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1" w:type="pct"/>
            <w:vMerge/>
            <w:vAlign w:val="center"/>
          </w:tcPr>
          <w:p w14:paraId="7C3EDF04" w14:textId="77777777" w:rsidR="000A380F" w:rsidRDefault="000A380F" w:rsidP="000A380F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4453C" w:rsidRPr="00FD2734" w14:paraId="1607FCE7" w14:textId="77777777" w:rsidTr="00044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9968FC4" w14:textId="77777777" w:rsidR="0004453C" w:rsidRPr="00FD2734" w:rsidRDefault="0004453C" w:rsidP="0004453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RCC 6</w:t>
            </w:r>
          </w:p>
        </w:tc>
        <w:tc>
          <w:tcPr>
            <w:tcW w:w="813" w:type="pct"/>
            <w:vAlign w:val="center"/>
          </w:tcPr>
          <w:p w14:paraId="301627EC" w14:textId="77777777" w:rsidR="0004453C" w:rsidRPr="00CB253D" w:rsidRDefault="0004453C" w:rsidP="0004453C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253D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14" w:type="pct"/>
            <w:vAlign w:val="center"/>
          </w:tcPr>
          <w:p w14:paraId="5D065AC8" w14:textId="77777777" w:rsidR="0004453C" w:rsidRPr="00F22721" w:rsidRDefault="0004453C" w:rsidP="0004453C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505" w:type="pct"/>
            <w:vAlign w:val="center"/>
          </w:tcPr>
          <w:p w14:paraId="57D58086" w14:textId="77777777" w:rsidR="0004453C" w:rsidRPr="003C63F9" w:rsidRDefault="0004453C" w:rsidP="0004453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50" w:type="pct"/>
            <w:vAlign w:val="center"/>
          </w:tcPr>
          <w:p w14:paraId="34B074AA" w14:textId="2D44D971" w:rsidR="0004453C" w:rsidRDefault="00592F2F" w:rsidP="00044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37" w:type="pct"/>
            <w:vAlign w:val="center"/>
          </w:tcPr>
          <w:p w14:paraId="70786B62" w14:textId="77777777" w:rsidR="0004453C" w:rsidRPr="003C63F9" w:rsidRDefault="0004453C" w:rsidP="0004453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C63F9">
              <w:rPr>
                <w:rFonts w:ascii="Arial" w:hAnsi="Arial" w:cs="Arial"/>
                <w:sz w:val="20"/>
                <w:szCs w:val="20"/>
              </w:rPr>
              <w:t>7019</w:t>
            </w:r>
          </w:p>
        </w:tc>
        <w:tc>
          <w:tcPr>
            <w:tcW w:w="861" w:type="pct"/>
            <w:vAlign w:val="center"/>
          </w:tcPr>
          <w:p w14:paraId="56BC6F55" w14:textId="77777777" w:rsidR="0004453C" w:rsidRPr="003C63F9" w:rsidRDefault="0004453C" w:rsidP="0004453C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63F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04453C" w:rsidRPr="00FD2734" w14:paraId="1A86C9D3" w14:textId="77777777" w:rsidTr="000445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7DE868" w14:textId="77777777" w:rsidR="0004453C" w:rsidRPr="00FD2734" w:rsidRDefault="0004453C" w:rsidP="0004453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RCC 23</w:t>
            </w:r>
          </w:p>
        </w:tc>
        <w:tc>
          <w:tcPr>
            <w:tcW w:w="813" w:type="pct"/>
            <w:vAlign w:val="center"/>
          </w:tcPr>
          <w:p w14:paraId="3849CA5A" w14:textId="77777777" w:rsidR="0004453C" w:rsidRPr="00CB253D" w:rsidRDefault="0004453C" w:rsidP="0004453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25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14" w:type="pct"/>
            <w:vAlign w:val="center"/>
          </w:tcPr>
          <w:p w14:paraId="01E4C01B" w14:textId="77777777" w:rsidR="0004453C" w:rsidRPr="00F22721" w:rsidRDefault="0004453C" w:rsidP="0004453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05" w:type="pct"/>
            <w:vAlign w:val="center"/>
          </w:tcPr>
          <w:p w14:paraId="3FAA8461" w14:textId="77777777" w:rsidR="0004453C" w:rsidRPr="003C63F9" w:rsidRDefault="0004453C" w:rsidP="0004453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550" w:type="pct"/>
            <w:vAlign w:val="center"/>
          </w:tcPr>
          <w:p w14:paraId="0BA55C67" w14:textId="77777777" w:rsidR="0004453C" w:rsidRDefault="0004453C" w:rsidP="00044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14D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937" w:type="pct"/>
            <w:vAlign w:val="center"/>
          </w:tcPr>
          <w:p w14:paraId="61D699C2" w14:textId="77777777" w:rsidR="0004453C" w:rsidRPr="003C63F9" w:rsidRDefault="0004453C" w:rsidP="0004453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C63F9">
              <w:rPr>
                <w:rFonts w:ascii="Arial" w:hAnsi="Arial" w:cs="Arial"/>
                <w:sz w:val="20"/>
                <w:szCs w:val="20"/>
              </w:rPr>
              <w:t>7215</w:t>
            </w:r>
          </w:p>
        </w:tc>
        <w:tc>
          <w:tcPr>
            <w:tcW w:w="861" w:type="pct"/>
            <w:vAlign w:val="center"/>
          </w:tcPr>
          <w:p w14:paraId="00D5861D" w14:textId="77777777" w:rsidR="0004453C" w:rsidRPr="003C63F9" w:rsidRDefault="0004453C" w:rsidP="0004453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63F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04453C" w:rsidRPr="00FD2734" w14:paraId="0F12C610" w14:textId="77777777" w:rsidTr="00044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F95B7A" w14:textId="77777777" w:rsidR="0004453C" w:rsidRPr="00FD2734" w:rsidRDefault="0004453C" w:rsidP="0004453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RCC 24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vAlign w:val="center"/>
          </w:tcPr>
          <w:p w14:paraId="5C3722A9" w14:textId="77777777" w:rsidR="0004453C" w:rsidRPr="00CB253D" w:rsidRDefault="0004453C" w:rsidP="0004453C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25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14:paraId="4A398C8E" w14:textId="77777777" w:rsidR="0004453C" w:rsidRPr="00F22721" w:rsidRDefault="0004453C" w:rsidP="0004453C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vAlign w:val="center"/>
          </w:tcPr>
          <w:p w14:paraId="1CD1F14A" w14:textId="77777777" w:rsidR="0004453C" w:rsidRPr="003C63F9" w:rsidRDefault="0004453C" w:rsidP="0004453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vAlign w:val="center"/>
          </w:tcPr>
          <w:p w14:paraId="3D226539" w14:textId="77777777" w:rsidR="0004453C" w:rsidRDefault="0004453C" w:rsidP="00044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14D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vAlign w:val="center"/>
          </w:tcPr>
          <w:p w14:paraId="6B91FE2B" w14:textId="77777777" w:rsidR="0004453C" w:rsidRPr="003C63F9" w:rsidRDefault="0004453C" w:rsidP="0004453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C63F9">
              <w:rPr>
                <w:rFonts w:ascii="Arial" w:hAnsi="Arial" w:cs="Arial"/>
                <w:sz w:val="20"/>
                <w:szCs w:val="20"/>
              </w:rPr>
              <w:t>6511</w:t>
            </w:r>
          </w:p>
        </w:tc>
        <w:tc>
          <w:tcPr>
            <w:tcW w:w="861" w:type="pct"/>
            <w:tcBorders>
              <w:bottom w:val="single" w:sz="4" w:space="0" w:color="auto"/>
            </w:tcBorders>
            <w:vAlign w:val="center"/>
          </w:tcPr>
          <w:p w14:paraId="5AD095E1" w14:textId="77777777" w:rsidR="0004453C" w:rsidRPr="003C63F9" w:rsidRDefault="0004453C" w:rsidP="0004453C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63F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04453C" w:rsidRPr="00FD2734" w14:paraId="6F4756EF" w14:textId="77777777" w:rsidTr="000445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E4507D0" w14:textId="77777777" w:rsidR="0004453C" w:rsidRPr="00FD2734" w:rsidRDefault="0004453C" w:rsidP="0004453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RCC 30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992A7" w14:textId="77777777" w:rsidR="0004453C" w:rsidRPr="00CB253D" w:rsidRDefault="0004453C" w:rsidP="0004453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253D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BCD36" w14:textId="77777777" w:rsidR="0004453C" w:rsidRPr="00F22721" w:rsidRDefault="0004453C" w:rsidP="0004453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C6177" w14:textId="77777777" w:rsidR="0004453C" w:rsidRPr="003C63F9" w:rsidRDefault="0004453C" w:rsidP="0004453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3EBB3" w14:textId="44E450DF" w:rsidR="0004453C" w:rsidRDefault="00592F2F" w:rsidP="00044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5E0DC" w14:textId="77777777" w:rsidR="0004453C" w:rsidRPr="003C63F9" w:rsidRDefault="0004453C" w:rsidP="0004453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C63F9">
              <w:rPr>
                <w:rFonts w:ascii="Arial" w:hAnsi="Arial" w:cs="Arial"/>
                <w:sz w:val="20"/>
                <w:szCs w:val="20"/>
              </w:rPr>
              <w:t>8865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01F8E" w14:textId="77777777" w:rsidR="0004453C" w:rsidRPr="003C63F9" w:rsidRDefault="0004453C" w:rsidP="0004453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63F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04453C" w:rsidRPr="00FD2734" w14:paraId="25AB806A" w14:textId="77777777" w:rsidTr="00044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EDF128D" w14:textId="77777777" w:rsidR="0004453C" w:rsidRPr="00FD2734" w:rsidRDefault="0004453C" w:rsidP="0004453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RCC 32</w:t>
            </w:r>
          </w:p>
        </w:tc>
        <w:tc>
          <w:tcPr>
            <w:tcW w:w="813" w:type="pct"/>
            <w:tcBorders>
              <w:top w:val="single" w:sz="4" w:space="0" w:color="auto"/>
            </w:tcBorders>
            <w:vAlign w:val="center"/>
          </w:tcPr>
          <w:p w14:paraId="6ED76B49" w14:textId="77777777" w:rsidR="0004453C" w:rsidRPr="00CB253D" w:rsidRDefault="0004453C" w:rsidP="0004453C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253D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593BB4F9" w14:textId="77777777" w:rsidR="0004453C" w:rsidRPr="00F22721" w:rsidRDefault="0004453C" w:rsidP="0004453C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14:paraId="629A8C32" w14:textId="77777777" w:rsidR="0004453C" w:rsidRPr="003C63F9" w:rsidRDefault="0004453C" w:rsidP="0004453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50" w:type="pct"/>
            <w:tcBorders>
              <w:top w:val="single" w:sz="4" w:space="0" w:color="auto"/>
            </w:tcBorders>
            <w:vAlign w:val="center"/>
          </w:tcPr>
          <w:p w14:paraId="5E014EE7" w14:textId="526C605C" w:rsidR="0004453C" w:rsidRDefault="00592F2F" w:rsidP="00044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37" w:type="pct"/>
            <w:tcBorders>
              <w:top w:val="single" w:sz="4" w:space="0" w:color="auto"/>
            </w:tcBorders>
            <w:vAlign w:val="center"/>
          </w:tcPr>
          <w:p w14:paraId="733CCD9B" w14:textId="77777777" w:rsidR="0004453C" w:rsidRPr="003C63F9" w:rsidRDefault="0004453C" w:rsidP="0004453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C63F9">
              <w:rPr>
                <w:rFonts w:ascii="Arial" w:hAnsi="Arial" w:cs="Arial"/>
                <w:sz w:val="20"/>
                <w:szCs w:val="20"/>
              </w:rPr>
              <w:t>730</w:t>
            </w:r>
          </w:p>
        </w:tc>
        <w:tc>
          <w:tcPr>
            <w:tcW w:w="861" w:type="pct"/>
            <w:tcBorders>
              <w:top w:val="single" w:sz="4" w:space="0" w:color="auto"/>
            </w:tcBorders>
            <w:vAlign w:val="center"/>
          </w:tcPr>
          <w:p w14:paraId="7EA89D67" w14:textId="77777777" w:rsidR="0004453C" w:rsidRPr="003C63F9" w:rsidRDefault="0004453C" w:rsidP="0004453C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63F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04453C" w:rsidRPr="00FD2734" w14:paraId="2DC1900F" w14:textId="77777777" w:rsidTr="000445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6A300F" w14:textId="77777777" w:rsidR="0004453C" w:rsidRPr="00FD2734" w:rsidRDefault="0004453C" w:rsidP="0004453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RCC 44</w:t>
            </w:r>
          </w:p>
        </w:tc>
        <w:tc>
          <w:tcPr>
            <w:tcW w:w="813" w:type="pct"/>
            <w:vAlign w:val="center"/>
          </w:tcPr>
          <w:p w14:paraId="67C28936" w14:textId="77777777" w:rsidR="0004453C" w:rsidRPr="00CB253D" w:rsidRDefault="0004453C" w:rsidP="0004453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25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14" w:type="pct"/>
            <w:vAlign w:val="center"/>
          </w:tcPr>
          <w:p w14:paraId="2D16CDAF" w14:textId="77777777" w:rsidR="0004453C" w:rsidRPr="00F22721" w:rsidRDefault="0004453C" w:rsidP="0004453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05" w:type="pct"/>
            <w:vAlign w:val="center"/>
          </w:tcPr>
          <w:p w14:paraId="5EDD9015" w14:textId="77777777" w:rsidR="0004453C" w:rsidRPr="003C63F9" w:rsidRDefault="0004453C" w:rsidP="0004453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50" w:type="pct"/>
            <w:vAlign w:val="center"/>
          </w:tcPr>
          <w:p w14:paraId="74ED69D7" w14:textId="2441CE21" w:rsidR="0004453C" w:rsidRDefault="00592F2F" w:rsidP="00044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37" w:type="pct"/>
            <w:vAlign w:val="center"/>
          </w:tcPr>
          <w:p w14:paraId="530252BE" w14:textId="77777777" w:rsidR="0004453C" w:rsidRPr="003C63F9" w:rsidRDefault="0004453C" w:rsidP="0004453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C63F9">
              <w:rPr>
                <w:rFonts w:ascii="Arial" w:hAnsi="Arial" w:cs="Arial"/>
                <w:sz w:val="20"/>
                <w:szCs w:val="20"/>
              </w:rPr>
              <w:t>5615</w:t>
            </w:r>
          </w:p>
        </w:tc>
        <w:tc>
          <w:tcPr>
            <w:tcW w:w="861" w:type="pct"/>
            <w:vAlign w:val="center"/>
          </w:tcPr>
          <w:p w14:paraId="1B2D23C2" w14:textId="77777777" w:rsidR="0004453C" w:rsidRPr="003C63F9" w:rsidRDefault="0004453C" w:rsidP="0004453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63F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04453C" w:rsidRPr="00FD2734" w14:paraId="3E25F7B1" w14:textId="77777777" w:rsidTr="00044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5C06D55" w14:textId="77777777" w:rsidR="0004453C" w:rsidRPr="00FD2734" w:rsidRDefault="0004453C" w:rsidP="0004453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RCC 45</w:t>
            </w:r>
          </w:p>
        </w:tc>
        <w:tc>
          <w:tcPr>
            <w:tcW w:w="813" w:type="pct"/>
            <w:vAlign w:val="center"/>
          </w:tcPr>
          <w:p w14:paraId="722F4691" w14:textId="77777777" w:rsidR="0004453C" w:rsidRPr="00CB253D" w:rsidRDefault="0004453C" w:rsidP="0004453C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253D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14" w:type="pct"/>
            <w:vAlign w:val="center"/>
          </w:tcPr>
          <w:p w14:paraId="1AB33013" w14:textId="77777777" w:rsidR="0004453C" w:rsidRPr="00F22721" w:rsidRDefault="0004453C" w:rsidP="0004453C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505" w:type="pct"/>
            <w:vAlign w:val="center"/>
          </w:tcPr>
          <w:p w14:paraId="67480511" w14:textId="77777777" w:rsidR="0004453C" w:rsidRPr="003C63F9" w:rsidRDefault="0004453C" w:rsidP="0004453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50" w:type="pct"/>
            <w:vAlign w:val="center"/>
          </w:tcPr>
          <w:p w14:paraId="50F757E8" w14:textId="5F90430C" w:rsidR="0004453C" w:rsidRDefault="00592F2F" w:rsidP="00044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37" w:type="pct"/>
            <w:vAlign w:val="center"/>
          </w:tcPr>
          <w:p w14:paraId="3BF44D5A" w14:textId="77777777" w:rsidR="0004453C" w:rsidRPr="003C63F9" w:rsidRDefault="0004453C" w:rsidP="0004453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C63F9">
              <w:rPr>
                <w:rFonts w:ascii="Arial" w:hAnsi="Arial" w:cs="Arial"/>
                <w:sz w:val="20"/>
                <w:szCs w:val="20"/>
              </w:rPr>
              <w:t>921</w:t>
            </w:r>
          </w:p>
        </w:tc>
        <w:tc>
          <w:tcPr>
            <w:tcW w:w="861" w:type="pct"/>
            <w:vAlign w:val="center"/>
          </w:tcPr>
          <w:p w14:paraId="26484904" w14:textId="77777777" w:rsidR="0004453C" w:rsidRPr="003C63F9" w:rsidRDefault="0004453C" w:rsidP="0004453C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63F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04453C" w:rsidRPr="00FD2734" w14:paraId="31970536" w14:textId="77777777" w:rsidTr="000445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19C27F4" w14:textId="77777777" w:rsidR="0004453C" w:rsidRPr="00FD2734" w:rsidRDefault="0004453C" w:rsidP="0004453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RCC 58</w:t>
            </w:r>
          </w:p>
        </w:tc>
        <w:tc>
          <w:tcPr>
            <w:tcW w:w="813" w:type="pct"/>
            <w:vAlign w:val="center"/>
          </w:tcPr>
          <w:p w14:paraId="6EB58FA2" w14:textId="77777777" w:rsidR="0004453C" w:rsidRPr="00CB253D" w:rsidRDefault="0004453C" w:rsidP="0004453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253D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14" w:type="pct"/>
            <w:vAlign w:val="center"/>
          </w:tcPr>
          <w:p w14:paraId="46542B71" w14:textId="77777777" w:rsidR="0004453C" w:rsidRPr="00F22721" w:rsidRDefault="0004453C" w:rsidP="0004453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505" w:type="pct"/>
            <w:vAlign w:val="center"/>
          </w:tcPr>
          <w:p w14:paraId="261375FA" w14:textId="77777777" w:rsidR="0004453C" w:rsidRPr="003C63F9" w:rsidRDefault="0004453C" w:rsidP="0004453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50" w:type="pct"/>
            <w:vAlign w:val="center"/>
          </w:tcPr>
          <w:p w14:paraId="53A1CF30" w14:textId="31BD425A" w:rsidR="0004453C" w:rsidRDefault="00592F2F" w:rsidP="00044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37" w:type="pct"/>
            <w:vAlign w:val="center"/>
          </w:tcPr>
          <w:p w14:paraId="01963657" w14:textId="77777777" w:rsidR="0004453C" w:rsidRPr="003C63F9" w:rsidRDefault="0004453C" w:rsidP="0004453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C63F9">
              <w:rPr>
                <w:rFonts w:ascii="Arial" w:hAnsi="Arial" w:cs="Arial"/>
                <w:sz w:val="20"/>
                <w:szCs w:val="20"/>
              </w:rPr>
              <w:t>372</w:t>
            </w:r>
          </w:p>
        </w:tc>
        <w:tc>
          <w:tcPr>
            <w:tcW w:w="861" w:type="pct"/>
            <w:vAlign w:val="center"/>
          </w:tcPr>
          <w:p w14:paraId="7AAF492C" w14:textId="77777777" w:rsidR="0004453C" w:rsidRPr="003C63F9" w:rsidRDefault="0004453C" w:rsidP="0004453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63F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04453C" w:rsidRPr="00FD2734" w14:paraId="12C31364" w14:textId="77777777" w:rsidTr="00044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9AFC11C" w14:textId="77777777" w:rsidR="0004453C" w:rsidRPr="00FD2734" w:rsidRDefault="0004453C" w:rsidP="0004453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RCC 59</w:t>
            </w:r>
          </w:p>
        </w:tc>
        <w:tc>
          <w:tcPr>
            <w:tcW w:w="813" w:type="pct"/>
            <w:vAlign w:val="center"/>
          </w:tcPr>
          <w:p w14:paraId="36901681" w14:textId="77777777" w:rsidR="0004453C" w:rsidRPr="00CB253D" w:rsidRDefault="0004453C" w:rsidP="0004453C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253D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14" w:type="pct"/>
            <w:vAlign w:val="center"/>
          </w:tcPr>
          <w:p w14:paraId="50BC29B4" w14:textId="77777777" w:rsidR="0004453C" w:rsidRPr="00F22721" w:rsidRDefault="0004453C" w:rsidP="0004453C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505" w:type="pct"/>
            <w:vAlign w:val="center"/>
          </w:tcPr>
          <w:p w14:paraId="5D98CC3C" w14:textId="77777777" w:rsidR="0004453C" w:rsidRPr="003C63F9" w:rsidRDefault="0004453C" w:rsidP="0004453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550" w:type="pct"/>
            <w:vAlign w:val="center"/>
          </w:tcPr>
          <w:p w14:paraId="49DFFE93" w14:textId="77777777" w:rsidR="0004453C" w:rsidRDefault="0004453C" w:rsidP="00044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3E56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937" w:type="pct"/>
            <w:vAlign w:val="center"/>
          </w:tcPr>
          <w:p w14:paraId="31363302" w14:textId="77777777" w:rsidR="0004453C" w:rsidRPr="003C63F9" w:rsidRDefault="0004453C" w:rsidP="0004453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C63F9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861" w:type="pct"/>
            <w:vAlign w:val="center"/>
          </w:tcPr>
          <w:p w14:paraId="074F92E5" w14:textId="77777777" w:rsidR="0004453C" w:rsidRPr="003C63F9" w:rsidRDefault="0004453C" w:rsidP="0004453C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63F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04453C" w:rsidRPr="00FD2734" w14:paraId="6178A708" w14:textId="77777777" w:rsidTr="000445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0CB9FA5" w14:textId="77777777" w:rsidR="0004453C" w:rsidRPr="00FD2734" w:rsidRDefault="0004453C" w:rsidP="0004453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RCC 66</w:t>
            </w:r>
          </w:p>
        </w:tc>
        <w:tc>
          <w:tcPr>
            <w:tcW w:w="813" w:type="pct"/>
            <w:vAlign w:val="center"/>
          </w:tcPr>
          <w:p w14:paraId="7EB85F3E" w14:textId="77777777" w:rsidR="0004453C" w:rsidRPr="00CB253D" w:rsidRDefault="0004453C" w:rsidP="0004453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25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14" w:type="pct"/>
            <w:vAlign w:val="center"/>
          </w:tcPr>
          <w:p w14:paraId="022AD9B8" w14:textId="77777777" w:rsidR="0004453C" w:rsidRPr="00F22721" w:rsidRDefault="0004453C" w:rsidP="0004453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05" w:type="pct"/>
            <w:vAlign w:val="center"/>
          </w:tcPr>
          <w:p w14:paraId="40EF15A0" w14:textId="77777777" w:rsidR="0004453C" w:rsidRPr="003C63F9" w:rsidRDefault="0004453C" w:rsidP="0004453C">
            <w:pPr>
              <w:tabs>
                <w:tab w:val="left" w:pos="216"/>
                <w:tab w:val="center" w:pos="350"/>
              </w:tabs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550" w:type="pct"/>
            <w:vAlign w:val="center"/>
          </w:tcPr>
          <w:p w14:paraId="2F1D744B" w14:textId="218F0BBD" w:rsidR="0004453C" w:rsidRDefault="002B6C23" w:rsidP="00044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3E56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937" w:type="pct"/>
            <w:vAlign w:val="center"/>
          </w:tcPr>
          <w:p w14:paraId="18033192" w14:textId="77777777" w:rsidR="0004453C" w:rsidRPr="003C63F9" w:rsidRDefault="0004453C" w:rsidP="0004453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C63F9">
              <w:rPr>
                <w:rFonts w:ascii="Arial" w:hAnsi="Arial" w:cs="Arial"/>
                <w:sz w:val="20"/>
                <w:szCs w:val="20"/>
              </w:rPr>
              <w:t>5175</w:t>
            </w:r>
          </w:p>
        </w:tc>
        <w:tc>
          <w:tcPr>
            <w:tcW w:w="861" w:type="pct"/>
            <w:vAlign w:val="center"/>
          </w:tcPr>
          <w:p w14:paraId="4D917D17" w14:textId="77777777" w:rsidR="0004453C" w:rsidRPr="003C63F9" w:rsidRDefault="0004453C" w:rsidP="0004453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63F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04453C" w:rsidRPr="00FD2734" w14:paraId="23A34115" w14:textId="77777777" w:rsidTr="00044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CACC947" w14:textId="77777777" w:rsidR="0004453C" w:rsidRPr="00FD2734" w:rsidRDefault="0004453C" w:rsidP="0004453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RCC 71</w:t>
            </w:r>
          </w:p>
        </w:tc>
        <w:tc>
          <w:tcPr>
            <w:tcW w:w="813" w:type="pct"/>
            <w:vAlign w:val="center"/>
          </w:tcPr>
          <w:p w14:paraId="3BB28DCC" w14:textId="77777777" w:rsidR="0004453C" w:rsidRPr="00CB253D" w:rsidRDefault="0004453C" w:rsidP="0004453C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25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14" w:type="pct"/>
            <w:vAlign w:val="center"/>
          </w:tcPr>
          <w:p w14:paraId="4BF69F41" w14:textId="77777777" w:rsidR="0004453C" w:rsidRPr="00F22721" w:rsidRDefault="0004453C" w:rsidP="0004453C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05" w:type="pct"/>
            <w:vAlign w:val="center"/>
          </w:tcPr>
          <w:p w14:paraId="4F4859C7" w14:textId="77777777" w:rsidR="0004453C" w:rsidRPr="003C63F9" w:rsidRDefault="0004453C" w:rsidP="0004453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50" w:type="pct"/>
            <w:vAlign w:val="center"/>
          </w:tcPr>
          <w:p w14:paraId="25A906FA" w14:textId="1D1C62BF" w:rsidR="0004453C" w:rsidRDefault="00592F2F" w:rsidP="00044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37" w:type="pct"/>
            <w:vAlign w:val="center"/>
          </w:tcPr>
          <w:p w14:paraId="607D7CEF" w14:textId="77777777" w:rsidR="0004453C" w:rsidRPr="003C63F9" w:rsidRDefault="0004453C" w:rsidP="0004453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C63F9">
              <w:rPr>
                <w:rFonts w:ascii="Arial" w:hAnsi="Arial" w:cs="Arial"/>
                <w:sz w:val="20"/>
                <w:szCs w:val="20"/>
              </w:rPr>
              <w:t>5396</w:t>
            </w:r>
          </w:p>
        </w:tc>
        <w:tc>
          <w:tcPr>
            <w:tcW w:w="861" w:type="pct"/>
            <w:vAlign w:val="center"/>
          </w:tcPr>
          <w:p w14:paraId="492ECE0A" w14:textId="77777777" w:rsidR="0004453C" w:rsidRPr="003C63F9" w:rsidRDefault="0004453C" w:rsidP="0004453C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63F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04453C" w:rsidRPr="00FD2734" w14:paraId="7B5813E6" w14:textId="77777777" w:rsidTr="000445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904883D" w14:textId="77777777" w:rsidR="0004453C" w:rsidRPr="00FD2734" w:rsidRDefault="0004453C" w:rsidP="0004453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RCC 78</w:t>
            </w:r>
          </w:p>
        </w:tc>
        <w:tc>
          <w:tcPr>
            <w:tcW w:w="813" w:type="pct"/>
            <w:vAlign w:val="center"/>
          </w:tcPr>
          <w:p w14:paraId="4DEB5C2F" w14:textId="77777777" w:rsidR="0004453C" w:rsidRPr="00CB253D" w:rsidRDefault="0004453C" w:rsidP="0004453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25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14" w:type="pct"/>
            <w:vAlign w:val="center"/>
          </w:tcPr>
          <w:p w14:paraId="593C509D" w14:textId="77777777" w:rsidR="0004453C" w:rsidRPr="00F22721" w:rsidRDefault="0004453C" w:rsidP="0004453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05" w:type="pct"/>
            <w:vAlign w:val="center"/>
          </w:tcPr>
          <w:p w14:paraId="79ED7332" w14:textId="77777777" w:rsidR="0004453C" w:rsidRDefault="0004453C" w:rsidP="00044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310B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550" w:type="pct"/>
            <w:vAlign w:val="center"/>
          </w:tcPr>
          <w:p w14:paraId="25692F0A" w14:textId="77777777" w:rsidR="0004453C" w:rsidRDefault="0004453C" w:rsidP="00044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3D16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937" w:type="pct"/>
            <w:vAlign w:val="center"/>
          </w:tcPr>
          <w:p w14:paraId="4F3E5F6F" w14:textId="77777777" w:rsidR="0004453C" w:rsidRPr="003C63F9" w:rsidRDefault="0004453C" w:rsidP="0004453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C63F9">
              <w:rPr>
                <w:rFonts w:ascii="Arial" w:hAnsi="Arial" w:cs="Arial"/>
                <w:sz w:val="20"/>
                <w:szCs w:val="20"/>
              </w:rPr>
              <w:t>192</w:t>
            </w:r>
          </w:p>
        </w:tc>
        <w:tc>
          <w:tcPr>
            <w:tcW w:w="861" w:type="pct"/>
            <w:vAlign w:val="center"/>
          </w:tcPr>
          <w:p w14:paraId="26E00622" w14:textId="77777777" w:rsidR="0004453C" w:rsidRPr="003C63F9" w:rsidRDefault="0004453C" w:rsidP="0004453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63F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04453C" w:rsidRPr="00FD2734" w14:paraId="1EB5E79D" w14:textId="77777777" w:rsidTr="00044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D005EAE" w14:textId="77777777" w:rsidR="0004453C" w:rsidRPr="00FD2734" w:rsidRDefault="0004453C" w:rsidP="0004453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RCC 84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vAlign w:val="center"/>
          </w:tcPr>
          <w:p w14:paraId="123D2A6E" w14:textId="77777777" w:rsidR="0004453C" w:rsidRPr="00CB253D" w:rsidRDefault="0004453C" w:rsidP="0004453C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25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14:paraId="4F91831E" w14:textId="77777777" w:rsidR="0004453C" w:rsidRPr="00F22721" w:rsidRDefault="0004453C" w:rsidP="0004453C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vAlign w:val="center"/>
          </w:tcPr>
          <w:p w14:paraId="1C6008D7" w14:textId="77777777" w:rsidR="0004453C" w:rsidRDefault="0004453C" w:rsidP="00044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310B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vAlign w:val="center"/>
          </w:tcPr>
          <w:p w14:paraId="2B3FEC02" w14:textId="77777777" w:rsidR="0004453C" w:rsidRDefault="0004453C" w:rsidP="00044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3D16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vAlign w:val="center"/>
          </w:tcPr>
          <w:p w14:paraId="4E4DE2A4" w14:textId="77777777" w:rsidR="0004453C" w:rsidRPr="003C63F9" w:rsidRDefault="0004453C" w:rsidP="0004453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C63F9">
              <w:rPr>
                <w:rFonts w:ascii="Arial" w:hAnsi="Arial" w:cs="Arial"/>
                <w:sz w:val="20"/>
                <w:szCs w:val="20"/>
              </w:rPr>
              <w:t>493</w:t>
            </w:r>
          </w:p>
        </w:tc>
        <w:tc>
          <w:tcPr>
            <w:tcW w:w="861" w:type="pct"/>
            <w:tcBorders>
              <w:bottom w:val="single" w:sz="4" w:space="0" w:color="auto"/>
            </w:tcBorders>
            <w:vAlign w:val="center"/>
          </w:tcPr>
          <w:p w14:paraId="1CFC8639" w14:textId="77777777" w:rsidR="0004453C" w:rsidRPr="003C63F9" w:rsidRDefault="0004453C" w:rsidP="0004453C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63F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04453C" w:rsidRPr="00FD2734" w14:paraId="3CF03451" w14:textId="77777777" w:rsidTr="000445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38340A3" w14:textId="77777777" w:rsidR="0004453C" w:rsidRPr="00FD2734" w:rsidRDefault="0004453C" w:rsidP="0004453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RCC 91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37573" w14:textId="77777777" w:rsidR="0004453C" w:rsidRPr="00CB253D" w:rsidRDefault="0004453C" w:rsidP="0004453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25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D7427" w14:textId="77777777" w:rsidR="0004453C" w:rsidRPr="00F22721" w:rsidRDefault="0004453C" w:rsidP="0004453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DB88F" w14:textId="77777777" w:rsidR="0004453C" w:rsidRDefault="0004453C" w:rsidP="00044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310B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E2F3A" w14:textId="77777777" w:rsidR="0004453C" w:rsidRDefault="0004453C" w:rsidP="00044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3D16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67F6A" w14:textId="77777777" w:rsidR="0004453C" w:rsidRPr="003C63F9" w:rsidRDefault="0004453C" w:rsidP="0004453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C63F9">
              <w:rPr>
                <w:rFonts w:ascii="Arial" w:hAnsi="Arial" w:cs="Arial"/>
                <w:sz w:val="20"/>
                <w:szCs w:val="20"/>
              </w:rPr>
              <w:t>4962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2D9F4" w14:textId="77777777" w:rsidR="0004453C" w:rsidRPr="003C63F9" w:rsidRDefault="0004453C" w:rsidP="0004453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63F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04453C" w:rsidRPr="00FD2734" w14:paraId="3F63B8E7" w14:textId="77777777" w:rsidTr="00044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613D69F" w14:textId="77777777" w:rsidR="0004453C" w:rsidRPr="00FD2734" w:rsidRDefault="0004453C" w:rsidP="0004453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RCC 97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D91BE" w14:textId="77777777" w:rsidR="0004453C" w:rsidRPr="00CB253D" w:rsidRDefault="0004453C" w:rsidP="0004453C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25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CE2CA" w14:textId="77777777" w:rsidR="0004453C" w:rsidRPr="00F22721" w:rsidRDefault="0004453C" w:rsidP="0004453C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54522" w14:textId="77777777" w:rsidR="0004453C" w:rsidRDefault="0004453C" w:rsidP="00044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310B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A1CD0" w14:textId="77777777" w:rsidR="0004453C" w:rsidRDefault="0004453C" w:rsidP="00044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3D16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0543F" w14:textId="77777777" w:rsidR="0004453C" w:rsidRPr="003C63F9" w:rsidRDefault="0004453C" w:rsidP="0004453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C63F9">
              <w:rPr>
                <w:rFonts w:ascii="Arial" w:hAnsi="Arial" w:cs="Arial"/>
                <w:sz w:val="20"/>
                <w:szCs w:val="20"/>
              </w:rPr>
              <w:t>5828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CB1F4" w14:textId="77777777" w:rsidR="0004453C" w:rsidRPr="003C63F9" w:rsidRDefault="0004453C" w:rsidP="0004453C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63F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04453C" w:rsidRPr="00FD2734" w14:paraId="6C38FEF0" w14:textId="77777777" w:rsidTr="000445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FB958E5" w14:textId="77777777" w:rsidR="0004453C" w:rsidRPr="00FD2734" w:rsidRDefault="0004453C" w:rsidP="0004453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RCC 107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94475F" w14:textId="77777777" w:rsidR="0004453C" w:rsidRPr="00CB253D" w:rsidRDefault="0004453C" w:rsidP="0004453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25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2DCDB" w14:textId="77777777" w:rsidR="0004453C" w:rsidRPr="00F22721" w:rsidRDefault="0004453C" w:rsidP="0004453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F9321" w14:textId="77777777" w:rsidR="0004453C" w:rsidRDefault="0004453C" w:rsidP="00044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310B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C1D1A" w14:textId="77777777" w:rsidR="0004453C" w:rsidRDefault="0004453C" w:rsidP="00044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3D16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52631" w14:textId="77777777" w:rsidR="0004453C" w:rsidRPr="003C63F9" w:rsidRDefault="0004453C" w:rsidP="0004453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C63F9">
              <w:rPr>
                <w:rFonts w:ascii="Arial" w:hAnsi="Arial" w:cs="Arial"/>
                <w:sz w:val="20"/>
                <w:szCs w:val="20"/>
              </w:rPr>
              <w:t>162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70509" w14:textId="77777777" w:rsidR="0004453C" w:rsidRPr="003C63F9" w:rsidRDefault="0004453C" w:rsidP="0004453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63F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04453C" w:rsidRPr="00FD2734" w14:paraId="5524CA23" w14:textId="77777777" w:rsidTr="00044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19920C4" w14:textId="77777777" w:rsidR="0004453C" w:rsidRPr="00FD2734" w:rsidRDefault="0004453C" w:rsidP="0004453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RCC 117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AE87A" w14:textId="77777777" w:rsidR="0004453C" w:rsidRPr="00CB253D" w:rsidRDefault="0004453C" w:rsidP="0004453C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25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57207" w14:textId="77777777" w:rsidR="0004453C" w:rsidRPr="00CB253D" w:rsidRDefault="0004453C" w:rsidP="0004453C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25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44AFD" w14:textId="77777777" w:rsidR="0004453C" w:rsidRPr="003C63F9" w:rsidRDefault="0004453C" w:rsidP="0004453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D9A95" w14:textId="252B29E4" w:rsidR="0004453C" w:rsidRDefault="00CB3753" w:rsidP="00044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.a.</w:t>
            </w:r>
            <w:proofErr w:type="spellEnd"/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03BB1" w14:textId="77777777" w:rsidR="0004453C" w:rsidRPr="003C63F9" w:rsidRDefault="0004453C" w:rsidP="0004453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C63F9">
              <w:rPr>
                <w:rFonts w:ascii="Arial" w:hAnsi="Arial" w:cs="Arial"/>
                <w:sz w:val="20"/>
                <w:szCs w:val="20"/>
              </w:rPr>
              <w:t>656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ECEEA" w14:textId="77777777" w:rsidR="0004453C" w:rsidRPr="003C63F9" w:rsidRDefault="0004453C" w:rsidP="0004453C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63F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04453C" w:rsidRPr="00FD2734" w14:paraId="68282F07" w14:textId="77777777" w:rsidTr="0004453C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F6B8677" w14:textId="77777777" w:rsidR="0004453C" w:rsidRPr="00FD2734" w:rsidRDefault="0004453C" w:rsidP="0004453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RCC 119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276B2" w14:textId="77777777" w:rsidR="0004453C" w:rsidRPr="00CB253D" w:rsidRDefault="0004453C" w:rsidP="0004453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25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0610E" w14:textId="77777777" w:rsidR="0004453C" w:rsidRPr="00CB253D" w:rsidRDefault="0004453C" w:rsidP="0004453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25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8407D" w14:textId="77777777" w:rsidR="0004453C" w:rsidRPr="003C63F9" w:rsidRDefault="0004453C" w:rsidP="0004453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EAC30" w14:textId="77777777" w:rsidR="0004453C" w:rsidRDefault="0004453C" w:rsidP="00044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090CC" w14:textId="77777777" w:rsidR="0004453C" w:rsidRPr="003C63F9" w:rsidRDefault="0004453C" w:rsidP="0004453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C63F9">
              <w:rPr>
                <w:rFonts w:ascii="Arial" w:hAnsi="Arial" w:cs="Arial"/>
                <w:sz w:val="20"/>
                <w:szCs w:val="20"/>
              </w:rPr>
              <w:t>2567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FA70B" w14:textId="77777777" w:rsidR="0004453C" w:rsidRPr="003C63F9" w:rsidRDefault="0004453C" w:rsidP="0004453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63F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0A380F" w:rsidRPr="00FD2734" w14:paraId="762A89B0" w14:textId="77777777" w:rsidTr="00044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8A11E2B" w14:textId="77777777" w:rsidR="000A380F" w:rsidRPr="00FD2734" w:rsidRDefault="000A380F" w:rsidP="003C63F9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RCC 137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F56C7" w14:textId="77777777" w:rsidR="000A380F" w:rsidRPr="00CB253D" w:rsidRDefault="000A380F" w:rsidP="003C63F9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253D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0CD22" w14:textId="77777777" w:rsidR="000A380F" w:rsidRPr="00CB253D" w:rsidRDefault="000A380F" w:rsidP="003C63F9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253D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A7E13" w14:textId="6F95FFC1" w:rsidR="000A380F" w:rsidRPr="003C63F9" w:rsidRDefault="00592F2F" w:rsidP="0004453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367E3" w14:textId="77777777" w:rsidR="000A380F" w:rsidRPr="003C63F9" w:rsidRDefault="0004453C" w:rsidP="0004453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51FCB" w14:textId="77777777" w:rsidR="000A380F" w:rsidRPr="003C63F9" w:rsidRDefault="000A380F" w:rsidP="003C63F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C63F9">
              <w:rPr>
                <w:rFonts w:ascii="Arial" w:hAnsi="Arial" w:cs="Arial"/>
                <w:sz w:val="20"/>
                <w:szCs w:val="20"/>
              </w:rPr>
              <w:t>5302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18EA7" w14:textId="77777777" w:rsidR="000A380F" w:rsidRPr="003C63F9" w:rsidRDefault="000A380F" w:rsidP="003C63F9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63F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04453C" w:rsidRPr="00FD2734" w14:paraId="5701289B" w14:textId="77777777" w:rsidTr="0004453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8F109CA" w14:textId="77777777" w:rsidR="0004453C" w:rsidRPr="00FD2734" w:rsidRDefault="0004453C" w:rsidP="0004453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RCC 139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11771B" w14:textId="77777777" w:rsidR="0004453C" w:rsidRPr="00CB253D" w:rsidRDefault="0004453C" w:rsidP="0004453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25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30FC9" w14:textId="77777777" w:rsidR="0004453C" w:rsidRPr="00CB253D" w:rsidRDefault="0004453C" w:rsidP="0004453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25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18F13" w14:textId="77777777" w:rsidR="0004453C" w:rsidRDefault="0004453C" w:rsidP="00044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3660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AABCF" w14:textId="77777777" w:rsidR="0004453C" w:rsidRDefault="0004453C" w:rsidP="00044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3660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E1139" w14:textId="77777777" w:rsidR="0004453C" w:rsidRPr="003C63F9" w:rsidRDefault="0004453C" w:rsidP="0004453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C63F9">
              <w:rPr>
                <w:rFonts w:ascii="Arial" w:hAnsi="Arial" w:cs="Arial"/>
                <w:sz w:val="20"/>
                <w:szCs w:val="20"/>
              </w:rPr>
              <w:t>3814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77645" w14:textId="77777777" w:rsidR="0004453C" w:rsidRPr="003C63F9" w:rsidRDefault="0004453C" w:rsidP="0004453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63F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</w:tbl>
    <w:p w14:paraId="627FB698" w14:textId="77777777" w:rsidR="0093501F" w:rsidRDefault="0093501F"/>
    <w:sectPr w:rsidR="009350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C11A5A" w14:textId="77777777" w:rsidR="00CB3753" w:rsidRDefault="00CB3753" w:rsidP="00CB3753">
      <w:pPr>
        <w:spacing w:after="0" w:line="240" w:lineRule="auto"/>
      </w:pPr>
      <w:r>
        <w:separator/>
      </w:r>
    </w:p>
  </w:endnote>
  <w:endnote w:type="continuationSeparator" w:id="0">
    <w:p w14:paraId="59529930" w14:textId="77777777" w:rsidR="00CB3753" w:rsidRDefault="00CB3753" w:rsidP="00CB37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2C86DF" w14:textId="77777777" w:rsidR="00CB3753" w:rsidRDefault="00CB3753" w:rsidP="00CB3753">
      <w:pPr>
        <w:spacing w:after="0" w:line="240" w:lineRule="auto"/>
      </w:pPr>
      <w:r>
        <w:separator/>
      </w:r>
    </w:p>
  </w:footnote>
  <w:footnote w:type="continuationSeparator" w:id="0">
    <w:p w14:paraId="10E0D850" w14:textId="77777777" w:rsidR="00CB3753" w:rsidRDefault="00CB3753" w:rsidP="00CB37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CF4"/>
    <w:rsid w:val="0004453C"/>
    <w:rsid w:val="00085370"/>
    <w:rsid w:val="000A380F"/>
    <w:rsid w:val="002B6C23"/>
    <w:rsid w:val="003C63F9"/>
    <w:rsid w:val="004C0A24"/>
    <w:rsid w:val="00592F2F"/>
    <w:rsid w:val="00670CF4"/>
    <w:rsid w:val="008C2FBF"/>
    <w:rsid w:val="0093501F"/>
    <w:rsid w:val="009767F7"/>
    <w:rsid w:val="00CB3753"/>
    <w:rsid w:val="00DF2D00"/>
    <w:rsid w:val="00F72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2884D4"/>
  <w15:chartTrackingRefBased/>
  <w15:docId w15:val="{0EE14FB4-673E-4090-9E0A-4F5DB44EC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0CF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Grille3">
    <w:name w:val="Grid Table 3"/>
    <w:basedOn w:val="TableauNormal"/>
    <w:uiPriority w:val="48"/>
    <w:rsid w:val="00670CF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0A38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A380F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CB37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B3753"/>
  </w:style>
  <w:style w:type="paragraph" w:styleId="Pieddepage">
    <w:name w:val="footer"/>
    <w:basedOn w:val="Normal"/>
    <w:link w:val="PieddepageCar"/>
    <w:uiPriority w:val="99"/>
    <w:unhideWhenUsed/>
    <w:rsid w:val="00CB37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B37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61</Characters>
  <Application>Microsoft Office Word</Application>
  <DocSecurity>4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ène Poinot</dc:creator>
  <cp:keywords/>
  <dc:description/>
  <cp:lastModifiedBy>Aurélien Pommier</cp:lastModifiedBy>
  <cp:revision>2</cp:revision>
  <dcterms:created xsi:type="dcterms:W3CDTF">2023-10-05T13:01:00Z</dcterms:created>
  <dcterms:modified xsi:type="dcterms:W3CDTF">2023-10-05T13:01:00Z</dcterms:modified>
</cp:coreProperties>
</file>